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F6528" w14:textId="6F67A107" w:rsidR="007F3546" w:rsidRPr="004C2B82" w:rsidRDefault="007F3546" w:rsidP="007F3546">
      <w:pPr>
        <w:rPr>
          <w:rFonts w:ascii="Arial" w:eastAsia="Times New Roman" w:hAnsi="Arial" w:cs="Arial"/>
          <w:color w:val="000000"/>
        </w:rPr>
      </w:pPr>
      <w:r w:rsidRPr="007F3546">
        <w:rPr>
          <w:rFonts w:ascii="Arial" w:eastAsia="Times New Roman" w:hAnsi="Arial" w:cs="Arial"/>
          <w:b/>
          <w:bCs/>
          <w:color w:val="000000"/>
        </w:rPr>
        <w:t>Multimedia Appendix 2</w:t>
      </w:r>
      <w:r w:rsidRPr="007F3546">
        <w:rPr>
          <w:rFonts w:ascii="Arial" w:eastAsia="Times New Roman" w:hAnsi="Arial" w:cs="Arial"/>
          <w:color w:val="000000"/>
        </w:rPr>
        <w:t>: Academic medical center websites and category scores</w:t>
      </w:r>
    </w:p>
    <w:p w14:paraId="75997211" w14:textId="77777777" w:rsidR="00297BD2" w:rsidRPr="007F3546" w:rsidRDefault="00297BD2" w:rsidP="007F3546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3"/>
        <w:gridCol w:w="701"/>
        <w:gridCol w:w="641"/>
        <w:gridCol w:w="753"/>
        <w:gridCol w:w="689"/>
        <w:gridCol w:w="701"/>
        <w:gridCol w:w="641"/>
        <w:gridCol w:w="701"/>
        <w:gridCol w:w="641"/>
        <w:gridCol w:w="787"/>
        <w:gridCol w:w="720"/>
        <w:gridCol w:w="772"/>
        <w:gridCol w:w="705"/>
      </w:tblGrid>
      <w:tr w:rsidR="00297BD2" w:rsidRPr="007F3546" w14:paraId="753372E3" w14:textId="77777777" w:rsidTr="007F3546">
        <w:trPr>
          <w:trHeight w:val="420"/>
        </w:trPr>
        <w:tc>
          <w:tcPr>
            <w:tcW w:w="0" w:type="auto"/>
            <w:vMerge w:val="restart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B86267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ademic Medical Center Website and Link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4166F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cessibil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D7478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ent Qual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9F8C2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rketing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90A29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chnolog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79F16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ral Usability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E0D0" w14:textId="77777777" w:rsidR="007F3546" w:rsidRPr="007F3546" w:rsidRDefault="007F3546" w:rsidP="007F354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 Usability</w:t>
            </w:r>
          </w:p>
        </w:tc>
      </w:tr>
      <w:tr w:rsidR="00297BD2" w:rsidRPr="007F3546" w14:paraId="6F9E6B40" w14:textId="77777777" w:rsidTr="004C2B82">
        <w:trPr>
          <w:trHeight w:val="38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5ACF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7AA38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9D2DB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ACAFE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A306D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08F00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AC5B8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01210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1D125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15068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6890F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4F823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041EF" w14:textId="77777777" w:rsidR="007F3546" w:rsidRPr="007F3546" w:rsidRDefault="007F3546" w:rsidP="007F3546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ank</w:t>
            </w:r>
          </w:p>
        </w:tc>
      </w:tr>
      <w:tr w:rsidR="004C2B82" w:rsidRPr="007F3546" w14:paraId="663052A8" w14:textId="77777777" w:rsidTr="004C2B82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57900" w14:textId="77777777" w:rsidR="007F3546" w:rsidRPr="007F3546" w:rsidRDefault="007F3546" w:rsidP="00297BD2">
            <w:pPr>
              <w:ind w:left="-10"/>
              <w:rPr>
                <w:rFonts w:ascii="Arial" w:eastAsia="Times New Roman" w:hAnsi="Arial" w:cs="Arial"/>
                <w:sz w:val="18"/>
                <w:szCs w:val="18"/>
              </w:rPr>
            </w:pPr>
            <w:hyperlink r:id="rId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Augusta University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FCD7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FB221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83CA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B9A2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F588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5A1B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A68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6558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2AF92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A504F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BD441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EADD1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297BD2" w:rsidRPr="007F3546" w14:paraId="60D3A3C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FE3C0" w14:textId="77777777" w:rsidR="007F3546" w:rsidRPr="007F3546" w:rsidRDefault="007F3546" w:rsidP="00297BD2">
            <w:pPr>
              <w:ind w:left="-10"/>
              <w:rPr>
                <w:rFonts w:ascii="Arial" w:eastAsia="Times New Roman" w:hAnsi="Arial" w:cs="Arial"/>
                <w:sz w:val="18"/>
                <w:szCs w:val="18"/>
              </w:rPr>
            </w:pPr>
            <w:hyperlink r:id="rId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Baylor College of Medicin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312C1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756B6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A67B0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CB8EB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2FF3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BC4F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F595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27DB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E01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A740D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FAC8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AC63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297BD2" w:rsidRPr="007F3546" w14:paraId="0676A47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E8A58" w14:textId="77777777" w:rsidR="007F3546" w:rsidRPr="007F3546" w:rsidRDefault="007F3546" w:rsidP="00297BD2">
            <w:pPr>
              <w:ind w:left="-10"/>
              <w:rPr>
                <w:rFonts w:ascii="Arial" w:eastAsia="Times New Roman" w:hAnsi="Arial" w:cs="Arial"/>
                <w:sz w:val="18"/>
                <w:szCs w:val="18"/>
              </w:rPr>
            </w:pPr>
            <w:hyperlink r:id="rId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Brown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4E1A4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52D42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A0FAF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97F3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17F7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51F4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DAF4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8F68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66F7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EDDFC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F73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40A9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297BD2" w:rsidRPr="007F3546" w14:paraId="7527493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8F19E8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Des Moines University-Osteopathic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E19C1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2F05A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F816C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EC4F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26BDB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9506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9F46D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6E10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DFEF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BFC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1072A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BCF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297BD2" w:rsidRPr="007F3546" w14:paraId="6F48427E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0A4C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Duk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2DA85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F701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CDAF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8BB5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8371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B5A36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A758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C282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CD45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9A7FE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2944E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4AA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97BD2" w:rsidRPr="007F3546" w14:paraId="037201E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BC90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East Carolina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CB98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0EF9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367F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843D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FC2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342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6F9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754BA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E3E5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D774C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A7A13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E10B0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297BD2" w:rsidRPr="007F3546" w14:paraId="5E09232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BF2739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East Tennessee Stat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093A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DD86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A45DC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AEA47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E919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7C097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4156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64EA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48A5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C7A5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DEE5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D42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297BD2" w:rsidRPr="007F3546" w14:paraId="57FF11D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960667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Eastern Virginia Medical School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806D9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F9215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08DC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CCB5B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4B2F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31E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979C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130B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7A90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3BB69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D8011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F9BF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297BD2" w:rsidRPr="007F3546" w14:paraId="0A74A368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5B7CE1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Emory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2AA8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552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8A192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F4229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F0B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C69DB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9CF05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BF27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50E0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097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14EC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7368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</w:tr>
      <w:tr w:rsidR="00297BD2" w:rsidRPr="007F3546" w14:paraId="4A1E8B0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AD7AA3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Florida International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69F5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BF4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CECD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B579E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1290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FE31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28679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ACB1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EE3D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B0787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9901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9CB0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297BD2" w:rsidRPr="007F3546" w14:paraId="3477E8EC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79FC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Georgetown University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4A274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2BF2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B9F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F09A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92987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EF378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317E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C41E2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C6C3D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510D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73BEE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E8F3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297BD2" w:rsidRPr="007F3546" w14:paraId="3F09015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F805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Health Sciences Center at Prisma Health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ABAC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C61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9B39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9AE4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340B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9E7F1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7E6DD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48E52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C53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CD3E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B0F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CE9F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297BD2" w:rsidRPr="007F3546" w14:paraId="6B415D2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591E4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Howard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ABA8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1EF8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1F1A3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E43F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14DB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F452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9D345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F11B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87F80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29D6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E2EA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F634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297BD2" w:rsidRPr="007F3546" w14:paraId="3062BA61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9ECB3A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Loma Linda University Health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73CD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717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9A0D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C31F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4E2A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84DD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FE8F1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42D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0D119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9A32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A4F75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0CAD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97BD2" w:rsidRPr="007F3546" w14:paraId="068F8D0B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94E30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Louisiana State University Health Sciences Center - Shreveport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D6111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5B0DE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3224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0B01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908C1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5A51F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7A9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170B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4E60D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70F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ED6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3A36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</w:tr>
      <w:tr w:rsidR="00297BD2" w:rsidRPr="007F3546" w14:paraId="1316EC8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29971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1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arshall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655D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168E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1C06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E230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61A81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7971C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0E1AA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21908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32BE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A7AC4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93A1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59E4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297BD2" w:rsidRPr="007F3546" w14:paraId="0E538B88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BE65B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edical College of Wisconsin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41149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EBA8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745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FC8C4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9D451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6FB88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05F5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8777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2B7FE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65D7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CC7FF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54EEA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297BD2" w:rsidRPr="007F3546" w14:paraId="428EBE1A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1C893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edical University of South Carolin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9E92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1C6D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3632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3461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430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C9BA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BC7F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136B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7BB1F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6204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F10BD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5FF0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</w:tr>
      <w:tr w:rsidR="00297BD2" w:rsidRPr="007F3546" w14:paraId="6C9EB111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1FC2BC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eharry Medical Colleg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7E979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8A47E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F5772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823C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052C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6417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7EC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85EA3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6D93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788E7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D4F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CCBDE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297BD2" w:rsidRPr="007F3546" w14:paraId="6114F1B8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BCB2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ercer University Health Sciences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AD08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E1FA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225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F345F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09EF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EB84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A05A2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AE71D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5214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4ADF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2F00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F8D8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</w:tr>
      <w:tr w:rsidR="00297BD2" w:rsidRPr="007F3546" w14:paraId="6F89F71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A07D7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idwestern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5BC7C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0CF7B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6EA4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6DA1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78BF9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A5ED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5424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FCBE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3118A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8C09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9C2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B3608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297BD2" w:rsidRPr="007F3546" w14:paraId="1612C46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969C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Morehouse School of Medicin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CB0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D4551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D2245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7BE5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D1E8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E96A4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9FE1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975B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468F8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D0CE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4D24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630DB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297BD2" w:rsidRPr="007F3546" w14:paraId="1CBBC0C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04AA68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New York Institute of Technolog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A4A9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BA75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B0A3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789F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F3A2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66B2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A92BC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015A1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EB0F2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B15EB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AEB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85954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297BD2" w:rsidRPr="007F3546" w14:paraId="353C151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DF1D74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Oklahoma State University Center for Health Scienc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9ED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53C5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09F3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9EB2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4F5C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AE92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EFE95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D79CD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A82BE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95AA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072CF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55662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297BD2" w:rsidRPr="007F3546" w14:paraId="4AAE5B1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22564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Oregon Health &amp; Scienc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147D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DED2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4EE5A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CD094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9481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0C5F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37ACD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E5D6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1A2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3FA0E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0BCDA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E3BF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297BD2" w:rsidRPr="007F3546" w14:paraId="5A26997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E8CF88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Rosalind Franklin University of Medicine and Scienc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6E4FE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C0CF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89199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A8B8B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2F0A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870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5FDE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AF79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B91F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6651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61630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2190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297BD2" w:rsidRPr="007F3546" w14:paraId="6E4EBC9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D9B94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Rutgers Biomedical and Health Scienc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A6A7B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D3B8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60686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3100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DA366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65FC2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879CB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401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76C1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B6BD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46EF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105F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297BD2" w:rsidRPr="007F3546" w14:paraId="0684C6E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57087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Stanford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DAC12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302A3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14DC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1F9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BE8C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D20E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45A9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944BD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2F44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65212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57F6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E6638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297BD2" w:rsidRPr="007F3546" w14:paraId="0C4D2141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E45E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State University of New York Downstate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BC60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87C4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541D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7388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142C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C9A8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B1D22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85EE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BDFFA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6E41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A435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A7394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297BD2" w:rsidRPr="007F3546" w14:paraId="398031D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16088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State University of New York Upstate Medical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0F1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B19B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6A55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22AA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DC763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09C8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20B3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24EF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070BC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5CA2E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2FD5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1DE8F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297BD2" w:rsidRPr="007F3546" w14:paraId="4789DF2E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03D4C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Stony Brook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786F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D107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0FD61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5719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3BF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41494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A3D67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7989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56321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BCC7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072C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F61D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297BD2" w:rsidRPr="007F3546" w14:paraId="7773ACC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43D2A3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empl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4726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5ECA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4999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4DDF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3473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6FA26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5532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4F3C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94B5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DB78C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665E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F49E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</w:tr>
      <w:tr w:rsidR="00297BD2" w:rsidRPr="007F3546" w14:paraId="31C3375C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7A05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Ohio Stat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8FDC7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887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54EB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EAA80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D596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9ABE9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8EBDA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0FD51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6DB5A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DDD4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FCC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08FA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297BD2" w:rsidRPr="007F3546" w14:paraId="5496F08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2F816A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Pennsylvania Stat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493C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7069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40CD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DD935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6A0E3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AFB1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89A4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B3DCC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2A8F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077C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F71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6660A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297BD2" w:rsidRPr="007F3546" w14:paraId="0A34863A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69A00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Arizona Health Sciences Center – Tucson &amp; Phoenix Biomedical Campus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ED0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F601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D70A5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B52C6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4980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8F1A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B547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C4D11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65A7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194B6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F069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5C83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297BD2" w:rsidRPr="007F3546" w14:paraId="423B698E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0E14A6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Iow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AD2E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BA0DB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ADBE0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5F555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941F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59C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7D0B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5FB0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EEB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952A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6453B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D64A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297BD2" w:rsidRPr="007F3546" w14:paraId="4145C91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D555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New Mexico Health Sciences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CF9B8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8EA1C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0FBF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2E7D0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E868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FAAEF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1845F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068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050F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DBA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B0A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B6F79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297BD2" w:rsidRPr="007F3546" w14:paraId="47AA9CE5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3FE11A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North Carolina at Chapel Hill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B7E5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96AB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F323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7268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CDC5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D8EE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F129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CF738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F9A3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1D301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9B3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E652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</w:tr>
      <w:tr w:rsidR="00297BD2" w:rsidRPr="007F3546" w14:paraId="5965020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1EB5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Tennessee Health Science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E1C8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59629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8759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337B1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070B4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7C94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009A2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25C3D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6356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CC137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30AD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4329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297BD2" w:rsidRPr="007F3546" w14:paraId="58B37BBB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B8B1B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he University of Texas Health Science Center at San Antonio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E446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5E5A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D0F3E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2ABFE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112E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D05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8070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31D9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2251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5759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BF47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3E93A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297BD2" w:rsidRPr="007F3546" w14:paraId="042966A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E9DC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Tulane University Health Sciences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705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F5AC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B9873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602E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2B412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6F33B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20807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ED7F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374CD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B630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626FE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C273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297BD2" w:rsidRPr="007F3546" w14:paraId="44BB357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53462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formed Services University of the Health Scienc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6C57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35AA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87CA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53B67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8ACC8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D4B8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7703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8A009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44B93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82DE5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982A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AF2F6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297BD2" w:rsidRPr="007F3546" w14:paraId="06F61A29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F4AE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Arkansas for Medical Scienc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E8977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07A87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D7B1B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92E9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E304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5ED53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61B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00E2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064DB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11B8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EA2D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EB72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297BD2" w:rsidRPr="007F3546" w14:paraId="68B3F5EB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63E1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alifornia, Davi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885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423E6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0863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946B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EBB64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BD623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CD0C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37B5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EF0F1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2F3C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EF980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8F4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</w:tr>
      <w:tr w:rsidR="00297BD2" w:rsidRPr="007F3546" w14:paraId="5EE4D9CF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EE198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alifornia, Irvin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57269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71408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67A9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A38D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27FB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2A8E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B75FA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E037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384FC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59C4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D77DE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06688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</w:tr>
      <w:tr w:rsidR="00297BD2" w:rsidRPr="007F3546" w14:paraId="10AA068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4C114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alifornia, San Francisco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FDEC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4343B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9131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DB31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B73F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5D58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990D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069F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3285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CFFFE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9825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F27CC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297BD2" w:rsidRPr="007F3546" w14:paraId="5A8B7B1A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C87ABF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entral Florid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9E33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E18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694C6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5C49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74C5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BB53C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89325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CE6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05C33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1E982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EF59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0864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297BD2" w:rsidRPr="007F3546" w14:paraId="47EB8342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FE6837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incinnati College of Medicin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0E2A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34880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40A9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7926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287F2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350D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6209A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1802C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2FB3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D122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7EF47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5EBF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297BD2" w:rsidRPr="007F3546" w14:paraId="56FDDF3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174AE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Colorado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238A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64D86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ED0E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31979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9276D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E60C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7177B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9F68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467F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592C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B9A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99D14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</w:tr>
      <w:tr w:rsidR="00297BD2" w:rsidRPr="007F3546" w14:paraId="22872ACD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82B59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Illinois Chicago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53D94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C3AB3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B89A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2CF2D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6CB8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EC591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23586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02F0A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65D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DC513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461C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C6FA9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297BD2" w:rsidRPr="007F3546" w14:paraId="5511979F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1AEB3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Kansas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7D3A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FAA9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DF9B6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880C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51100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E0F68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5E309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7A2C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FF891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3AC69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E07DA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0FC0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297BD2" w:rsidRPr="007F3546" w14:paraId="23E28AC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28B00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Louisville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CB497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CEBC4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A3D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6B63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9E0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9843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F2859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FB56C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3E071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2A03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889C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9D16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</w:tr>
      <w:tr w:rsidR="00297BD2" w:rsidRPr="007F3546" w14:paraId="07835F27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19BD3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Miami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3D0B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A8E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5B155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4F1A0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A558F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52522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26368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07824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1DF3C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ECBA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787B5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20D47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</w:tr>
      <w:tr w:rsidR="00297BD2" w:rsidRPr="007F3546" w14:paraId="4535FEDD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E61C21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Minnesot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20A5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351B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3D16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44F4B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6C24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CF25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AB97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2A08B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CF8F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082D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7F31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C622E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297BD2" w:rsidRPr="007F3546" w14:paraId="5749376D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7F434B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Missouri-Columbi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57A6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47E7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4103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EF35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AE10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384DE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1211E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469DF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70A0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B7E38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105C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7FC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297BD2" w:rsidRPr="007F3546" w14:paraId="2EE17481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E040EB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5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Nebraska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735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EA60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738CB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946B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A508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FAB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6BB50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D42E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CD9FC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807D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D175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93E5B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297BD2" w:rsidRPr="007F3546" w14:paraId="00AE88FA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3F419F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North Texas Health Science Center at Fort Worth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C5328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31112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B0AE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D6F8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FC1F0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0187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7E99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C94E0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2316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E7A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D876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CFB7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297BD2" w:rsidRPr="007F3546" w14:paraId="268DED7F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9A01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Oklahoma Health Sciences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0F277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AADE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9DE89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167F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2F1B0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2D4F6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4D387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7B9FE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B1E1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1CD09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A07B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87DF4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297BD2" w:rsidRPr="007F3546" w14:paraId="4A3C4DB0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CE0C1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Pennsylvani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A707C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1676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49CB8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1157A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C6D4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8D47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5BE8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BAE9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6699B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241C3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AFA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A5F7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</w:tr>
      <w:tr w:rsidR="00297BD2" w:rsidRPr="007F3546" w14:paraId="643BF555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D3866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Pittsburgh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964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85BE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AB30B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77ECE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C8952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0F430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B240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F316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A229A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2483D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3CF2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9041E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297BD2" w:rsidRPr="007F3546" w14:paraId="441F72DD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3F983D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Roches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C05E9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FA69A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4037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6986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41273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96E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5472F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CC280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297A4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43C8F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8050F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DF86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297BD2" w:rsidRPr="007F3546" w14:paraId="5AFEE63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67443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Southern Californi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26D80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39518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F9F7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0E2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54BC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79F66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EE9BD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E744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0BA4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98711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6897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58B5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97BD2" w:rsidRPr="007F3546" w14:paraId="3F205D8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D29781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Utah Health Sciences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0B33A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9C7B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F91D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8AE7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2159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2337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E3E1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81DA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9D19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D9CE8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D571C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79C8F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297BD2" w:rsidRPr="007F3546" w14:paraId="4AC3746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B04EF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7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Virginia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D34F6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99CFD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6AE5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1B0D8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2F0A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36ECC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5FA9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B2F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1D8D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235B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935B3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1E12C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297BD2" w:rsidRPr="007F3546" w14:paraId="6752944D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53C8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8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Washington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00E2B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0632C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64A1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E539B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E4B1E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8A6F4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C71C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6B25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4B0E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32C2E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C6BA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6B3EB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</w:tr>
      <w:tr w:rsidR="00297BD2" w:rsidRPr="007F3546" w14:paraId="14215EF3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03E4A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69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University of Wisconsin - Madison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32987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EEEA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77BE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A10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63EC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C356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DB5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4F8F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077F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5652A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AEE04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DE384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297BD2" w:rsidRPr="007F3546" w14:paraId="56A89C27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444660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0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Vanderbilt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CB04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2B69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34D7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EFB84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C704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EC256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33FC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917B1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2C397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A5335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B06C4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368C1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97BD2" w:rsidRPr="007F3546" w14:paraId="1F713D0F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B698C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1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Virginia Commonwealth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8CF07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2899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5E0D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06B2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BB47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C66E3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7F87B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6D08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FB6CD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8C4A9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16DA8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9313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297BD2" w:rsidRPr="007F3546" w14:paraId="617A7A04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401F85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2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Wake Forest Baptist Medical Center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061E8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CF4DB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E4F90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2B7C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C0D0D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17AA0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1DEA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28656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C79A2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1B3A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06775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1E3F9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</w:tr>
      <w:tr w:rsidR="00297BD2" w:rsidRPr="007F3546" w14:paraId="4BCAE628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7D674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3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Washington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DAE24D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88CB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AB6CA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3F52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15CF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78016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E9B37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96D68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04A3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BE5A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681C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EC782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</w:tr>
      <w:tr w:rsidR="00297BD2" w:rsidRPr="007F3546" w14:paraId="436CF991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EC72E2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4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West Virginia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002697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D5243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DAC55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D099E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AC245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FA915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5B25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B8366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C1C7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C84D5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70881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0BFD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297BD2" w:rsidRPr="007F3546" w14:paraId="03304147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F14AE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5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Western University of Health Sciences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B92B5B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C11B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3E396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2C898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A4852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94770A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A7A70E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097A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5E9A3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60C62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E2832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78ED3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297BD2" w:rsidRPr="007F3546" w14:paraId="185AD3B6" w14:textId="77777777" w:rsidTr="004C2B82"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4F76A" w14:textId="77777777" w:rsidR="007F3546" w:rsidRPr="007F3546" w:rsidRDefault="007F3546" w:rsidP="00297BD2">
            <w:pPr>
              <w:ind w:left="57"/>
              <w:rPr>
                <w:rFonts w:ascii="Arial" w:eastAsia="Times New Roman" w:hAnsi="Arial" w:cs="Arial"/>
                <w:sz w:val="18"/>
                <w:szCs w:val="18"/>
              </w:rPr>
            </w:pPr>
            <w:hyperlink r:id="rId76" w:history="1">
              <w:r w:rsidRPr="007F3546">
                <w:rPr>
                  <w:rFonts w:ascii="Arial" w:eastAsia="Times New Roman" w:hAnsi="Arial" w:cs="Arial"/>
                  <w:color w:val="1155CC"/>
                  <w:sz w:val="18"/>
                  <w:szCs w:val="18"/>
                  <w:u w:val="single"/>
                </w:rPr>
                <w:t>Yale University</w:t>
              </w:r>
            </w:hyperlink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D48750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57BE8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3569A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2239D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123D7C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D7711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5DA9C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738FF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625239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F92868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FCD2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BD89C4" w14:textId="77777777" w:rsidR="007F3546" w:rsidRPr="007F3546" w:rsidRDefault="007F3546" w:rsidP="00297BD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F354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</w:tr>
    </w:tbl>
    <w:p w14:paraId="6F78A6BC" w14:textId="77777777" w:rsidR="007F3546" w:rsidRPr="007F3546" w:rsidRDefault="007F3546" w:rsidP="007F3546">
      <w:pPr>
        <w:rPr>
          <w:rFonts w:ascii="Arial" w:eastAsia="Times New Roman" w:hAnsi="Arial" w:cs="Arial"/>
          <w:sz w:val="18"/>
          <w:szCs w:val="18"/>
        </w:rPr>
      </w:pPr>
    </w:p>
    <w:p w14:paraId="6B225659" w14:textId="77777777" w:rsidR="007F3546" w:rsidRDefault="007F3546"/>
    <w:sectPr w:rsidR="007F3546" w:rsidSect="007F3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46"/>
    <w:rsid w:val="00297BD2"/>
    <w:rsid w:val="003E65FE"/>
    <w:rsid w:val="004C2B82"/>
    <w:rsid w:val="007F3546"/>
    <w:rsid w:val="00F4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8E573"/>
  <w15:chartTrackingRefBased/>
  <w15:docId w15:val="{EE6E7842-324E-D344-BD8A-C71C89A83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F35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F35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F35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3546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16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932616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comresearchapp.nyit.edu/clinic/" TargetMode="External"/><Relationship Id="rId21" Type="http://schemas.openxmlformats.org/officeDocument/2006/relationships/hyperlink" Target="https://muschealth.org/" TargetMode="External"/><Relationship Id="rId42" Type="http://schemas.openxmlformats.org/officeDocument/2006/relationships/hyperlink" Target="https://www.lebonheur.org/" TargetMode="External"/><Relationship Id="rId47" Type="http://schemas.openxmlformats.org/officeDocument/2006/relationships/hyperlink" Target="https://health.ucdavis.edu/" TargetMode="External"/><Relationship Id="rId63" Type="http://schemas.openxmlformats.org/officeDocument/2006/relationships/hyperlink" Target="https://www.upmc.com/" TargetMode="External"/><Relationship Id="rId68" Type="http://schemas.openxmlformats.org/officeDocument/2006/relationships/hyperlink" Target="https://www.uwmedicine.org/" TargetMode="External"/><Relationship Id="rId16" Type="http://schemas.openxmlformats.org/officeDocument/2006/relationships/hyperlink" Target="http://huhealthcare.com/" TargetMode="External"/><Relationship Id="rId11" Type="http://schemas.openxmlformats.org/officeDocument/2006/relationships/hyperlink" Target="https://www.sentara.com/" TargetMode="External"/><Relationship Id="rId24" Type="http://schemas.openxmlformats.org/officeDocument/2006/relationships/hyperlink" Target="https://www.mwuclinics.com/illinois" TargetMode="External"/><Relationship Id="rId32" Type="http://schemas.openxmlformats.org/officeDocument/2006/relationships/hyperlink" Target="https://www.downstate.edu/" TargetMode="External"/><Relationship Id="rId37" Type="http://schemas.openxmlformats.org/officeDocument/2006/relationships/hyperlink" Target="https://hmc.pennstatehealth.org/" TargetMode="External"/><Relationship Id="rId40" Type="http://schemas.openxmlformats.org/officeDocument/2006/relationships/hyperlink" Target="https://hsc.unm.edu/" TargetMode="External"/><Relationship Id="rId45" Type="http://schemas.openxmlformats.org/officeDocument/2006/relationships/hyperlink" Target="https://tricare.mil/mtf/Walterreed" TargetMode="External"/><Relationship Id="rId53" Type="http://schemas.openxmlformats.org/officeDocument/2006/relationships/hyperlink" Target="https://uihealth.uic.edu/" TargetMode="External"/><Relationship Id="rId58" Type="http://schemas.openxmlformats.org/officeDocument/2006/relationships/hyperlink" Target="https://www.muhealth.org/" TargetMode="External"/><Relationship Id="rId66" Type="http://schemas.openxmlformats.org/officeDocument/2006/relationships/hyperlink" Target="https://healthcare.utah.edu/" TargetMode="External"/><Relationship Id="rId74" Type="http://schemas.openxmlformats.org/officeDocument/2006/relationships/hyperlink" Target="https://wvumedicine.org/" TargetMode="External"/><Relationship Id="rId5" Type="http://schemas.openxmlformats.org/officeDocument/2006/relationships/hyperlink" Target="https://www.chistlukeshealth.org/" TargetMode="External"/><Relationship Id="rId61" Type="http://schemas.openxmlformats.org/officeDocument/2006/relationships/hyperlink" Target="https://www.oumedicine.com/" TargetMode="External"/><Relationship Id="rId19" Type="http://schemas.openxmlformats.org/officeDocument/2006/relationships/hyperlink" Target="https://www.marshallhealth.org/" TargetMode="External"/><Relationship Id="rId14" Type="http://schemas.openxmlformats.org/officeDocument/2006/relationships/hyperlink" Target="https://www.medstargeorgetown.org/" TargetMode="External"/><Relationship Id="rId22" Type="http://schemas.openxmlformats.org/officeDocument/2006/relationships/hyperlink" Target="https://nashvillegeneral.org/" TargetMode="External"/><Relationship Id="rId27" Type="http://schemas.openxmlformats.org/officeDocument/2006/relationships/hyperlink" Target="https://www.osumc.com/home" TargetMode="External"/><Relationship Id="rId30" Type="http://schemas.openxmlformats.org/officeDocument/2006/relationships/hyperlink" Target="http://www.uhnj.org/" TargetMode="External"/><Relationship Id="rId35" Type="http://schemas.openxmlformats.org/officeDocument/2006/relationships/hyperlink" Target="https://www.templehealth.org/" TargetMode="External"/><Relationship Id="rId43" Type="http://schemas.openxmlformats.org/officeDocument/2006/relationships/hyperlink" Target="https://southtexasmed.com/" TargetMode="External"/><Relationship Id="rId48" Type="http://schemas.openxmlformats.org/officeDocument/2006/relationships/hyperlink" Target="http://www.ucihealth.org/" TargetMode="External"/><Relationship Id="rId56" Type="http://schemas.openxmlformats.org/officeDocument/2006/relationships/hyperlink" Target="https://umiamihealth.org/" TargetMode="External"/><Relationship Id="rId64" Type="http://schemas.openxmlformats.org/officeDocument/2006/relationships/hyperlink" Target="https://www.urmc.rochester.edu/" TargetMode="External"/><Relationship Id="rId69" Type="http://schemas.openxmlformats.org/officeDocument/2006/relationships/hyperlink" Target="https://www.uwhealth.org/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www.dukehealth.org/" TargetMode="External"/><Relationship Id="rId51" Type="http://schemas.openxmlformats.org/officeDocument/2006/relationships/hyperlink" Target="https://www.uchealth.com/" TargetMode="External"/><Relationship Id="rId72" Type="http://schemas.openxmlformats.org/officeDocument/2006/relationships/hyperlink" Target="https://www.wakehealth.edu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emoryhealthcare.org/" TargetMode="External"/><Relationship Id="rId17" Type="http://schemas.openxmlformats.org/officeDocument/2006/relationships/hyperlink" Target="https://lluh.org/" TargetMode="External"/><Relationship Id="rId25" Type="http://schemas.openxmlformats.org/officeDocument/2006/relationships/hyperlink" Target="http://morehousehealthcare.com/" TargetMode="External"/><Relationship Id="rId33" Type="http://schemas.openxmlformats.org/officeDocument/2006/relationships/hyperlink" Target="https://www.upstate.edu/" TargetMode="External"/><Relationship Id="rId38" Type="http://schemas.openxmlformats.org/officeDocument/2006/relationships/hyperlink" Target="https://www.bannerhealth.com/" TargetMode="External"/><Relationship Id="rId46" Type="http://schemas.openxmlformats.org/officeDocument/2006/relationships/hyperlink" Target="https://uamshealth.com/" TargetMode="External"/><Relationship Id="rId59" Type="http://schemas.openxmlformats.org/officeDocument/2006/relationships/hyperlink" Target="https://www.unmc.edu/" TargetMode="External"/><Relationship Id="rId67" Type="http://schemas.openxmlformats.org/officeDocument/2006/relationships/hyperlink" Target="https://uvahealth.com/" TargetMode="External"/><Relationship Id="rId20" Type="http://schemas.openxmlformats.org/officeDocument/2006/relationships/hyperlink" Target="https://www.froedtert.com/" TargetMode="External"/><Relationship Id="rId41" Type="http://schemas.openxmlformats.org/officeDocument/2006/relationships/hyperlink" Target="https://www.unchealthcare.org/" TargetMode="External"/><Relationship Id="rId54" Type="http://schemas.openxmlformats.org/officeDocument/2006/relationships/hyperlink" Target="https://www.kansashealthsystem.com/" TargetMode="External"/><Relationship Id="rId62" Type="http://schemas.openxmlformats.org/officeDocument/2006/relationships/hyperlink" Target="https://www.pennmedicine.org/" TargetMode="External"/><Relationship Id="rId70" Type="http://schemas.openxmlformats.org/officeDocument/2006/relationships/hyperlink" Target="https://vanderbilthealth.com/" TargetMode="External"/><Relationship Id="rId75" Type="http://schemas.openxmlformats.org/officeDocument/2006/relationships/hyperlink" Target="https://www.westernuhealth.com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hodeislandhospital.org/" TargetMode="External"/><Relationship Id="rId15" Type="http://schemas.openxmlformats.org/officeDocument/2006/relationships/hyperlink" Target="https://www.ghs.org/" TargetMode="External"/><Relationship Id="rId23" Type="http://schemas.openxmlformats.org/officeDocument/2006/relationships/hyperlink" Target="https://memorialhealth.com/" TargetMode="External"/><Relationship Id="rId28" Type="http://schemas.openxmlformats.org/officeDocument/2006/relationships/hyperlink" Target="https://www.ohsu.edu/health" TargetMode="External"/><Relationship Id="rId36" Type="http://schemas.openxmlformats.org/officeDocument/2006/relationships/hyperlink" Target="https://wexnermedical.osu.edu/" TargetMode="External"/><Relationship Id="rId49" Type="http://schemas.openxmlformats.org/officeDocument/2006/relationships/hyperlink" Target="https://www.ucsfhealth.org/" TargetMode="External"/><Relationship Id="rId57" Type="http://schemas.openxmlformats.org/officeDocument/2006/relationships/hyperlink" Target="https://www.mhealth.org/" TargetMode="External"/><Relationship Id="rId10" Type="http://schemas.openxmlformats.org/officeDocument/2006/relationships/hyperlink" Target="https://www.balladhealth.org/" TargetMode="External"/><Relationship Id="rId31" Type="http://schemas.openxmlformats.org/officeDocument/2006/relationships/hyperlink" Target="https://stanfordhealthcare.org/" TargetMode="External"/><Relationship Id="rId44" Type="http://schemas.openxmlformats.org/officeDocument/2006/relationships/hyperlink" Target="https://tulanehealthcare.com/" TargetMode="External"/><Relationship Id="rId52" Type="http://schemas.openxmlformats.org/officeDocument/2006/relationships/hyperlink" Target="https://www.uchealth.org/" TargetMode="External"/><Relationship Id="rId60" Type="http://schemas.openxmlformats.org/officeDocument/2006/relationships/hyperlink" Target="https://www.unthsc.edu/" TargetMode="External"/><Relationship Id="rId65" Type="http://schemas.openxmlformats.org/officeDocument/2006/relationships/hyperlink" Target="https://www.keckmedicine.org/" TargetMode="External"/><Relationship Id="rId73" Type="http://schemas.openxmlformats.org/officeDocument/2006/relationships/hyperlink" Target="https://www.barnesjewish.org/" TargetMode="External"/><Relationship Id="rId78" Type="http://schemas.openxmlformats.org/officeDocument/2006/relationships/theme" Target="theme/theme1.xml"/><Relationship Id="rId4" Type="http://schemas.openxmlformats.org/officeDocument/2006/relationships/hyperlink" Target="https://www.augustahealth.org/" TargetMode="External"/><Relationship Id="rId9" Type="http://schemas.openxmlformats.org/officeDocument/2006/relationships/hyperlink" Target="https://www.vidanthealth.com/" TargetMode="External"/><Relationship Id="rId13" Type="http://schemas.openxmlformats.org/officeDocument/2006/relationships/hyperlink" Target="http://health.fiu.edu/" TargetMode="External"/><Relationship Id="rId18" Type="http://schemas.openxmlformats.org/officeDocument/2006/relationships/hyperlink" Target="https://www.ochsnerlsuhs.org/" TargetMode="External"/><Relationship Id="rId39" Type="http://schemas.openxmlformats.org/officeDocument/2006/relationships/hyperlink" Target="https://uihc.org/" TargetMode="External"/><Relationship Id="rId34" Type="http://schemas.openxmlformats.org/officeDocument/2006/relationships/hyperlink" Target="https://www.stonybrookmedicine.edu/sbuh" TargetMode="External"/><Relationship Id="rId50" Type="http://schemas.openxmlformats.org/officeDocument/2006/relationships/hyperlink" Target="https://ucflakenonamedicalcenter.com/" TargetMode="External"/><Relationship Id="rId55" Type="http://schemas.openxmlformats.org/officeDocument/2006/relationships/hyperlink" Target="https://uoflhospital.org/" TargetMode="External"/><Relationship Id="rId76" Type="http://schemas.openxmlformats.org/officeDocument/2006/relationships/hyperlink" Target="https://www.ynhh.org/" TargetMode="External"/><Relationship Id="rId7" Type="http://schemas.openxmlformats.org/officeDocument/2006/relationships/hyperlink" Target="https://www.dmu.edu/clinic/" TargetMode="External"/><Relationship Id="rId71" Type="http://schemas.openxmlformats.org/officeDocument/2006/relationships/hyperlink" Target="https://www.vcuhealth.org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rfuclinic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423</Words>
  <Characters>8113</Characters>
  <Application>Microsoft Office Word</Application>
  <DocSecurity>0</DocSecurity>
  <Lines>67</Lines>
  <Paragraphs>19</Paragraphs>
  <ScaleCrop>false</ScaleCrop>
  <Company/>
  <LinksUpToDate>false</LinksUpToDate>
  <CharactersWithSpaces>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ron Black</dc:creator>
  <cp:keywords/>
  <dc:description/>
  <cp:lastModifiedBy>Kameron Black</cp:lastModifiedBy>
  <cp:revision>3</cp:revision>
  <dcterms:created xsi:type="dcterms:W3CDTF">2021-01-23T22:14:00Z</dcterms:created>
  <dcterms:modified xsi:type="dcterms:W3CDTF">2021-01-23T22:33:00Z</dcterms:modified>
</cp:coreProperties>
</file>